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70F7" w:rsidRPr="00B8271D" w:rsidRDefault="00B8271D" w:rsidP="00B43B74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8271D">
        <w:rPr>
          <w:rFonts w:ascii="Times New Roman" w:hAnsi="Times New Roman" w:cs="Times New Roman"/>
          <w:b/>
          <w:sz w:val="24"/>
          <w:szCs w:val="24"/>
        </w:rPr>
        <w:t>Supplemental</w:t>
      </w:r>
      <w:r w:rsidR="00D27068">
        <w:rPr>
          <w:rFonts w:ascii="Times New Roman" w:hAnsi="Times New Roman" w:cs="Times New Roman"/>
          <w:b/>
          <w:sz w:val="24"/>
          <w:szCs w:val="24"/>
        </w:rPr>
        <w:t>.</w:t>
      </w:r>
      <w:r w:rsidR="009B019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57ED" w:rsidRPr="00B8271D">
        <w:rPr>
          <w:rFonts w:ascii="Times New Roman" w:hAnsi="Times New Roman" w:cs="Times New Roman"/>
          <w:b/>
          <w:sz w:val="24"/>
          <w:szCs w:val="24"/>
        </w:rPr>
        <w:t>Table</w:t>
      </w:r>
      <w:r w:rsidR="008970F7" w:rsidRPr="00B8271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657ED" w:rsidRPr="00B8271D">
        <w:rPr>
          <w:rFonts w:ascii="Times New Roman" w:hAnsi="Times New Roman" w:cs="Times New Roman"/>
          <w:b/>
          <w:sz w:val="24"/>
          <w:szCs w:val="24"/>
        </w:rPr>
        <w:t>4</w:t>
      </w:r>
      <w:r w:rsidR="00B43B74">
        <w:rPr>
          <w:rFonts w:ascii="Times New Roman" w:hAnsi="Times New Roman" w:cs="Times New Roman"/>
          <w:b/>
          <w:sz w:val="24"/>
          <w:szCs w:val="24"/>
        </w:rPr>
        <w:t>.</w:t>
      </w:r>
      <w:r w:rsidR="004C2982" w:rsidRPr="00B8271D">
        <w:rPr>
          <w:rFonts w:ascii="Times New Roman" w:hAnsi="Times New Roman" w:cs="Times New Roman"/>
        </w:rPr>
        <w:t xml:space="preserve"> </w:t>
      </w:r>
      <w:r w:rsidR="004C2982" w:rsidRPr="00B8271D">
        <w:rPr>
          <w:rFonts w:ascii="Times New Roman" w:hAnsi="Times New Roman" w:cs="Times New Roman"/>
          <w:b/>
          <w:sz w:val="24"/>
          <w:szCs w:val="24"/>
        </w:rPr>
        <w:t>GO term annotation</w:t>
      </w:r>
      <w:r w:rsidR="009D50AD">
        <w:rPr>
          <w:rFonts w:ascii="Times New Roman" w:hAnsi="Times New Roman" w:cs="Times New Roman"/>
          <w:b/>
          <w:sz w:val="24"/>
          <w:szCs w:val="24"/>
        </w:rPr>
        <w:t xml:space="preserve"> of DEPs</w:t>
      </w:r>
      <w:bookmarkStart w:id="0" w:name="_GoBack"/>
      <w:bookmarkEnd w:id="0"/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6"/>
        <w:gridCol w:w="1576"/>
        <w:gridCol w:w="945"/>
        <w:gridCol w:w="1154"/>
        <w:gridCol w:w="945"/>
      </w:tblGrid>
      <w:tr w:rsidR="00B95742" w:rsidRPr="00B8271D" w:rsidTr="00B8271D">
        <w:trPr>
          <w:trHeight w:val="285"/>
        </w:trPr>
        <w:tc>
          <w:tcPr>
            <w:tcW w:w="3686" w:type="dxa"/>
            <w:vMerge w:val="restart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egory name</w:t>
            </w:r>
          </w:p>
        </w:tc>
        <w:tc>
          <w:tcPr>
            <w:tcW w:w="1576" w:type="dxa"/>
            <w:vMerge w:val="restart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3044" w:type="dxa"/>
            <w:gridSpan w:val="3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s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95742" w:rsidRPr="00B8271D" w:rsidRDefault="00B95742" w:rsidP="00B95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95742" w:rsidRPr="00B8271D" w:rsidRDefault="00B95742" w:rsidP="00B957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B10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CN033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S218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porter activity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215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ructural molecule activity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19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eptor activity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487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alytic activity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382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nding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48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roduction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000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lticellular organismal process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50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bolic process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815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alization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17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mmune system process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237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velopmental process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50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process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998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ular component organization or biogenesis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7184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regulation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6500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iological adhesion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2261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ganelle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2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mbrane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322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cromolecular complex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3299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tracellular region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557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B95742" w:rsidRPr="00B8271D" w:rsidTr="00B8271D">
        <w:trPr>
          <w:trHeight w:val="285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43B7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part</w:t>
            </w:r>
          </w:p>
        </w:tc>
        <w:tc>
          <w:tcPr>
            <w:tcW w:w="1576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4446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154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:rsidR="00B95742" w:rsidRPr="00B8271D" w:rsidRDefault="00B95742" w:rsidP="00B9574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8271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</w:tr>
    </w:tbl>
    <w:p w:rsidR="00B95742" w:rsidRDefault="00B95742"/>
    <w:sectPr w:rsidR="00B957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4AC5" w:rsidRDefault="008F4AC5" w:rsidP="004C2982">
      <w:r>
        <w:separator/>
      </w:r>
    </w:p>
  </w:endnote>
  <w:endnote w:type="continuationSeparator" w:id="0">
    <w:p w:rsidR="008F4AC5" w:rsidRDefault="008F4AC5" w:rsidP="004C2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4AC5" w:rsidRDefault="008F4AC5" w:rsidP="004C2982">
      <w:r>
        <w:separator/>
      </w:r>
    </w:p>
  </w:footnote>
  <w:footnote w:type="continuationSeparator" w:id="0">
    <w:p w:rsidR="008F4AC5" w:rsidRDefault="008F4AC5" w:rsidP="004C29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5742"/>
    <w:rsid w:val="00017F8A"/>
    <w:rsid w:val="004C2982"/>
    <w:rsid w:val="006D0F1D"/>
    <w:rsid w:val="007174F0"/>
    <w:rsid w:val="007F6D34"/>
    <w:rsid w:val="008970F7"/>
    <w:rsid w:val="008F4AC5"/>
    <w:rsid w:val="0090349F"/>
    <w:rsid w:val="00923B7D"/>
    <w:rsid w:val="009B019F"/>
    <w:rsid w:val="009C7D82"/>
    <w:rsid w:val="009D50AD"/>
    <w:rsid w:val="00B43B74"/>
    <w:rsid w:val="00B8271D"/>
    <w:rsid w:val="00B95742"/>
    <w:rsid w:val="00D27068"/>
    <w:rsid w:val="00E657ED"/>
    <w:rsid w:val="00EF6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B85B3A"/>
  <w15:chartTrackingRefBased/>
  <w15:docId w15:val="{DB187E45-6C3F-4A74-BF30-6CFFEA6EC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70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70F7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29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298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98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文通</dc:creator>
  <cp:keywords/>
  <dc:description/>
  <cp:lastModifiedBy>Wangxr</cp:lastModifiedBy>
  <cp:revision>10</cp:revision>
  <dcterms:created xsi:type="dcterms:W3CDTF">2017-07-07T12:22:00Z</dcterms:created>
  <dcterms:modified xsi:type="dcterms:W3CDTF">2017-11-24T06:36:00Z</dcterms:modified>
</cp:coreProperties>
</file>